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1973B2" w14:textId="6455515B" w:rsidR="00C726F6" w:rsidRPr="007A146E" w:rsidRDefault="00C726F6" w:rsidP="00C726F6">
      <w:pPr>
        <w:pStyle w:val="Caption"/>
        <w:keepNext/>
        <w:spacing w:after="0" w:line="480" w:lineRule="auto"/>
        <w:rPr>
          <w:i w:val="0"/>
          <w:iCs w:val="0"/>
          <w:color w:val="000000" w:themeColor="text1"/>
          <w:sz w:val="24"/>
          <w:szCs w:val="24"/>
        </w:rPr>
      </w:pPr>
      <w:r>
        <w:rPr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="006E4155">
        <w:rPr>
          <w:b/>
          <w:bCs/>
          <w:i w:val="0"/>
          <w:iCs w:val="0"/>
          <w:color w:val="000000" w:themeColor="text1"/>
          <w:sz w:val="24"/>
          <w:szCs w:val="24"/>
        </w:rPr>
        <w:t>8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Pr="007A146E">
        <w:rPr>
          <w:b/>
          <w:bCs/>
          <w:i w:val="0"/>
          <w:iCs w:val="0"/>
          <w:color w:val="000000" w:themeColor="text1"/>
          <w:sz w:val="24"/>
          <w:szCs w:val="24"/>
        </w:rPr>
        <w:t>Table</w:t>
      </w:r>
      <w:r w:rsidRPr="00955DF5">
        <w:rPr>
          <w:b/>
          <w:bCs/>
          <w:i w:val="0"/>
          <w:iCs w:val="0"/>
          <w:color w:val="000000" w:themeColor="text1"/>
          <w:sz w:val="24"/>
          <w:szCs w:val="24"/>
        </w:rPr>
        <w:t>. Means and Standard Deviations for PVE by Condition.</w:t>
      </w:r>
    </w:p>
    <w:tbl>
      <w:tblPr>
        <w:tblW w:w="7834" w:type="dxa"/>
        <w:tblLook w:val="04A0" w:firstRow="1" w:lastRow="0" w:firstColumn="1" w:lastColumn="0" w:noHBand="0" w:noVBand="1"/>
      </w:tblPr>
      <w:tblGrid>
        <w:gridCol w:w="1177"/>
        <w:gridCol w:w="1017"/>
        <w:gridCol w:w="940"/>
        <w:gridCol w:w="940"/>
        <w:gridCol w:w="940"/>
        <w:gridCol w:w="940"/>
        <w:gridCol w:w="940"/>
        <w:gridCol w:w="940"/>
      </w:tblGrid>
      <w:tr w:rsidR="00C726F6" w:rsidRPr="007A146E" w14:paraId="7916D8CB" w14:textId="77777777" w:rsidTr="00CF1FDA">
        <w:trPr>
          <w:trHeight w:val="680"/>
        </w:trPr>
        <w:tc>
          <w:tcPr>
            <w:tcW w:w="11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7059" w14:textId="77777777" w:rsidR="00C726F6" w:rsidRPr="007A146E" w:rsidRDefault="00C726F6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10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AC367" w14:textId="77777777" w:rsidR="00C726F6" w:rsidRPr="007A146E" w:rsidRDefault="00C726F6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Possible Range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FB51" w14:textId="77777777" w:rsidR="00C726F6" w:rsidRPr="007A146E" w:rsidRDefault="00C726F6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Baseline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43569" w14:textId="77777777" w:rsidR="00C726F6" w:rsidRPr="007A146E" w:rsidRDefault="00C726F6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4 Weeks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AEAC" w14:textId="77777777" w:rsidR="00C726F6" w:rsidRPr="007A146E" w:rsidRDefault="00C726F6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8 Weeks</w:t>
            </w:r>
          </w:p>
        </w:tc>
      </w:tr>
      <w:tr w:rsidR="00C726F6" w:rsidRPr="007A146E" w14:paraId="3BAAF5D4" w14:textId="77777777" w:rsidTr="00CF1FDA">
        <w:trPr>
          <w:trHeight w:val="320"/>
        </w:trPr>
        <w:tc>
          <w:tcPr>
            <w:tcW w:w="11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87DB8E" w14:textId="77777777" w:rsidR="00C726F6" w:rsidRPr="007A146E" w:rsidRDefault="00C726F6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FEC183" w14:textId="77777777" w:rsidR="00C726F6" w:rsidRPr="007A146E" w:rsidRDefault="00C726F6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5279DD" w14:textId="77777777" w:rsidR="00C726F6" w:rsidRPr="007A146E" w:rsidRDefault="00C726F6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19BA67" w14:textId="77777777" w:rsidR="00C726F6" w:rsidRPr="007A146E" w:rsidRDefault="00C726F6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SD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10C4D9" w14:textId="77777777" w:rsidR="00C726F6" w:rsidRPr="007A146E" w:rsidRDefault="00C726F6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5C9D4F" w14:textId="77777777" w:rsidR="00C726F6" w:rsidRPr="007A146E" w:rsidRDefault="00C726F6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SD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0BCFCA" w14:textId="77777777" w:rsidR="00C726F6" w:rsidRPr="007A146E" w:rsidRDefault="00C726F6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2F6E65" w14:textId="77777777" w:rsidR="00C726F6" w:rsidRPr="007A146E" w:rsidRDefault="00C726F6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SD)</w:t>
            </w:r>
          </w:p>
        </w:tc>
      </w:tr>
      <w:tr w:rsidR="00C726F6" w:rsidRPr="007A146E" w14:paraId="027FEFD7" w14:textId="77777777" w:rsidTr="00CF1FDA">
        <w:trPr>
          <w:trHeight w:val="34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59764" w14:textId="77777777" w:rsidR="00C726F6" w:rsidRPr="007A146E" w:rsidRDefault="00C726F6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D94D7" w14:textId="77777777" w:rsidR="00C726F6" w:rsidRPr="007A146E" w:rsidRDefault="00C726F6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1-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4012D" w14:textId="77777777" w:rsidR="00C726F6" w:rsidRPr="007A146E" w:rsidRDefault="00C726F6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E0BF8" w14:textId="77777777" w:rsidR="00C726F6" w:rsidRPr="007A146E" w:rsidRDefault="00C726F6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DDCCB" w14:textId="77777777" w:rsidR="00C726F6" w:rsidRPr="007A146E" w:rsidRDefault="00C726F6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C3E52" w14:textId="77777777" w:rsidR="00C726F6" w:rsidRPr="007A146E" w:rsidRDefault="00C726F6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FC340" w14:textId="77777777" w:rsidR="00C726F6" w:rsidRPr="007A146E" w:rsidRDefault="00C726F6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26B02" w14:textId="77777777" w:rsidR="00C726F6" w:rsidRPr="007A146E" w:rsidRDefault="00C726F6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C726F6" w:rsidRPr="007A146E" w14:paraId="1BB2F22E" w14:textId="77777777" w:rsidTr="00CF1FDA">
        <w:trPr>
          <w:trHeight w:val="34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C2DB" w14:textId="77777777" w:rsidR="00C726F6" w:rsidRPr="007A146E" w:rsidRDefault="00C726F6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Variety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0046E" w14:textId="77777777" w:rsidR="00C726F6" w:rsidRPr="007A146E" w:rsidRDefault="00C726F6" w:rsidP="00CF1FD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6DBA1" w14:textId="77777777" w:rsidR="00C726F6" w:rsidRPr="007A146E" w:rsidRDefault="00C726F6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3.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476E5" w14:textId="77777777" w:rsidR="00C726F6" w:rsidRPr="007A146E" w:rsidRDefault="00C726F6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1.1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20D00" w14:textId="77777777" w:rsidR="00C726F6" w:rsidRPr="007A146E" w:rsidRDefault="00C726F6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4.82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9A2BA" w14:textId="77777777" w:rsidR="00C726F6" w:rsidRPr="007A146E" w:rsidRDefault="00C726F6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0.9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47870" w14:textId="77777777" w:rsidR="00C726F6" w:rsidRPr="007A146E" w:rsidRDefault="00C726F6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5.10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D2360" w14:textId="77777777" w:rsidR="00C726F6" w:rsidRPr="007A146E" w:rsidRDefault="00C726F6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0.68)</w:t>
            </w:r>
          </w:p>
        </w:tc>
      </w:tr>
      <w:tr w:rsidR="00C726F6" w:rsidRPr="007A146E" w14:paraId="2CEEE21F" w14:textId="77777777" w:rsidTr="00CF1FDA">
        <w:trPr>
          <w:trHeight w:val="320"/>
        </w:trPr>
        <w:tc>
          <w:tcPr>
            <w:tcW w:w="2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97D7" w14:textId="77777777" w:rsidR="00C726F6" w:rsidRPr="007A146E" w:rsidRDefault="00C726F6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Consistenc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AF7BC" w14:textId="77777777" w:rsidR="00C726F6" w:rsidRPr="007A146E" w:rsidRDefault="00C726F6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3.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EBEF6" w14:textId="77777777" w:rsidR="00C726F6" w:rsidRPr="007A146E" w:rsidRDefault="00C726F6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1.2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0D122" w14:textId="77777777" w:rsidR="00C726F6" w:rsidRPr="007A146E" w:rsidRDefault="00C726F6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3.8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40986" w14:textId="77777777" w:rsidR="00C726F6" w:rsidRPr="007A146E" w:rsidRDefault="00C726F6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1.3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E4368" w14:textId="77777777" w:rsidR="00C726F6" w:rsidRPr="007A146E" w:rsidRDefault="00C726F6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4.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CAB91" w14:textId="77777777" w:rsidR="00C726F6" w:rsidRPr="007A146E" w:rsidRDefault="00C726F6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1.46)</w:t>
            </w:r>
          </w:p>
        </w:tc>
      </w:tr>
      <w:tr w:rsidR="00C726F6" w:rsidRPr="007A146E" w14:paraId="77384E7F" w14:textId="77777777" w:rsidTr="00CF1FDA">
        <w:trPr>
          <w:trHeight w:val="320"/>
        </w:trPr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59BCC" w14:textId="77777777" w:rsidR="00C726F6" w:rsidRPr="007A146E" w:rsidRDefault="00C726F6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16C776" w14:textId="77777777" w:rsidR="00C726F6" w:rsidRPr="007A146E" w:rsidRDefault="00C726F6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EED85B" w14:textId="77777777" w:rsidR="00C726F6" w:rsidRPr="007A146E" w:rsidRDefault="00C726F6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3.4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EED069" w14:textId="77777777" w:rsidR="00C726F6" w:rsidRPr="007A146E" w:rsidRDefault="00C726F6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1.19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BE0C36" w14:textId="77777777" w:rsidR="00C726F6" w:rsidRPr="007A146E" w:rsidRDefault="00C726F6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4.3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E732B5" w14:textId="77777777" w:rsidR="00C726F6" w:rsidRPr="007A146E" w:rsidRDefault="00C726F6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1.21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912157" w14:textId="77777777" w:rsidR="00C726F6" w:rsidRPr="007A146E" w:rsidRDefault="00C726F6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4.6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B913C6" w14:textId="77777777" w:rsidR="00C726F6" w:rsidRPr="007A146E" w:rsidRDefault="00C726F6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1.19)</w:t>
            </w:r>
          </w:p>
        </w:tc>
      </w:tr>
    </w:tbl>
    <w:p w14:paraId="124B48E0" w14:textId="3A9BC010" w:rsidR="00C726F6" w:rsidRPr="00C726F6" w:rsidRDefault="00C726F6" w:rsidP="00C726F6">
      <w:pPr>
        <w:spacing w:after="120"/>
        <w:rPr>
          <w:rFonts w:ascii="Times New Roman" w:hAnsi="Times New Roman" w:cs="Times New Roman"/>
        </w:rPr>
      </w:pPr>
      <w:r w:rsidRPr="007A146E">
        <w:rPr>
          <w:rFonts w:ascii="Times New Roman" w:hAnsi="Times New Roman" w:cs="Times New Roman"/>
          <w:i/>
          <w:iCs/>
        </w:rPr>
        <w:t>Note:</w:t>
      </w:r>
      <w:r w:rsidRPr="007A146E">
        <w:rPr>
          <w:rFonts w:ascii="Times New Roman" w:hAnsi="Times New Roman" w:cs="Times New Roman"/>
        </w:rPr>
        <w:t xml:space="preserve"> </w:t>
      </w:r>
      <w:r w:rsidRPr="007A146E">
        <w:rPr>
          <w:rFonts w:ascii="Times New Roman" w:hAnsi="Times New Roman" w:cs="Times New Roman"/>
          <w:vertAlign w:val="superscript"/>
        </w:rPr>
        <w:sym w:font="Symbol" w:char="F061"/>
      </w:r>
      <w:r w:rsidRPr="007A146E">
        <w:rPr>
          <w:rFonts w:ascii="Times New Roman" w:hAnsi="Times New Roman" w:cs="Times New Roman"/>
          <w:vertAlign w:val="superscript"/>
        </w:rPr>
        <w:t xml:space="preserve"> </w:t>
      </w:r>
      <w:r w:rsidRPr="007A146E">
        <w:rPr>
          <w:rFonts w:ascii="Times New Roman" w:hAnsi="Times New Roman" w:cs="Times New Roman"/>
        </w:rPr>
        <w:t xml:space="preserve">Difference is marginally significant at </w:t>
      </w:r>
      <w:r w:rsidRPr="007A146E">
        <w:rPr>
          <w:rFonts w:ascii="Times New Roman" w:hAnsi="Times New Roman" w:cs="Times New Roman"/>
          <w:i/>
          <w:iCs/>
        </w:rPr>
        <w:t>p</w:t>
      </w:r>
      <w:r w:rsidRPr="007A146E">
        <w:rPr>
          <w:rFonts w:ascii="Times New Roman" w:hAnsi="Times New Roman" w:cs="Times New Roman"/>
        </w:rPr>
        <w:t xml:space="preserve">&lt;0.10; * Difference is significant at </w:t>
      </w:r>
      <w:r w:rsidRPr="007A146E">
        <w:rPr>
          <w:rFonts w:ascii="Times New Roman" w:hAnsi="Times New Roman" w:cs="Times New Roman"/>
          <w:i/>
          <w:iCs/>
        </w:rPr>
        <w:t>p</w:t>
      </w:r>
      <w:r w:rsidRPr="007A146E">
        <w:rPr>
          <w:rFonts w:ascii="Times New Roman" w:hAnsi="Times New Roman" w:cs="Times New Roman"/>
        </w:rPr>
        <w:t xml:space="preserve">&lt;.05; ** Difference is significant at </w:t>
      </w:r>
      <w:r w:rsidRPr="007A146E">
        <w:rPr>
          <w:rFonts w:ascii="Times New Roman" w:hAnsi="Times New Roman" w:cs="Times New Roman"/>
          <w:i/>
          <w:iCs/>
        </w:rPr>
        <w:t>p</w:t>
      </w:r>
      <w:r w:rsidRPr="007A146E">
        <w:rPr>
          <w:rFonts w:ascii="Times New Roman" w:hAnsi="Times New Roman" w:cs="Times New Roman"/>
        </w:rPr>
        <w:t xml:space="preserve">&lt;.01; *** Difference is significant at </w:t>
      </w:r>
      <w:r w:rsidRPr="007A146E">
        <w:rPr>
          <w:rFonts w:ascii="Times New Roman" w:hAnsi="Times New Roman" w:cs="Times New Roman"/>
          <w:i/>
          <w:iCs/>
        </w:rPr>
        <w:t>p</w:t>
      </w:r>
      <w:r w:rsidRPr="007A146E">
        <w:rPr>
          <w:rFonts w:ascii="Times New Roman" w:hAnsi="Times New Roman" w:cs="Times New Roman"/>
        </w:rPr>
        <w:t>&lt;.001; PVE=Perceived Variety in Exercise Questionnaire; Standard deviations are listed in parentheses.</w:t>
      </w:r>
      <w:bookmarkStart w:id="0" w:name="_Toc169600895"/>
      <w:bookmarkEnd w:id="0"/>
    </w:p>
    <w:sectPr w:rsidR="00C726F6" w:rsidRPr="00C726F6" w:rsidSect="00C726F6">
      <w:headerReference w:type="even" r:id="rId6"/>
      <w:head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F933EA" w14:textId="77777777" w:rsidR="00654335" w:rsidRDefault="00654335">
      <w:r>
        <w:separator/>
      </w:r>
    </w:p>
  </w:endnote>
  <w:endnote w:type="continuationSeparator" w:id="0">
    <w:p w14:paraId="379BA3C3" w14:textId="77777777" w:rsidR="00654335" w:rsidRDefault="006543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97F60D" w14:textId="77777777" w:rsidR="00654335" w:rsidRDefault="00654335">
      <w:r>
        <w:separator/>
      </w:r>
    </w:p>
  </w:footnote>
  <w:footnote w:type="continuationSeparator" w:id="0">
    <w:p w14:paraId="12D3B765" w14:textId="77777777" w:rsidR="00654335" w:rsidRDefault="0065433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547574360"/>
      <w:docPartObj>
        <w:docPartGallery w:val="Page Numbers (Top of Page)"/>
        <w:docPartUnique/>
      </w:docPartObj>
    </w:sdtPr>
    <w:sdtContent>
      <w:p w14:paraId="3478CB07" w14:textId="77777777" w:rsidR="00122A6E" w:rsidRDefault="00000000" w:rsidP="00E5502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911A203" w14:textId="77777777" w:rsidR="00122A6E" w:rsidRDefault="00122A6E" w:rsidP="00825499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2054425325"/>
      <w:docPartObj>
        <w:docPartGallery w:val="Page Numbers (Top of Page)"/>
        <w:docPartUnique/>
      </w:docPartObj>
    </w:sdtPr>
    <w:sdtContent>
      <w:p w14:paraId="778623BC" w14:textId="77777777" w:rsidR="00122A6E" w:rsidRDefault="00000000" w:rsidP="00E5502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015ED63" w14:textId="77777777" w:rsidR="00122A6E" w:rsidRDefault="00122A6E" w:rsidP="00825499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6F6"/>
    <w:rsid w:val="00122A6E"/>
    <w:rsid w:val="00272A35"/>
    <w:rsid w:val="00491F3B"/>
    <w:rsid w:val="00601FF9"/>
    <w:rsid w:val="00654335"/>
    <w:rsid w:val="006E4155"/>
    <w:rsid w:val="00946118"/>
    <w:rsid w:val="009F444F"/>
    <w:rsid w:val="00A16229"/>
    <w:rsid w:val="00C726F6"/>
    <w:rsid w:val="00D4502F"/>
    <w:rsid w:val="00ED4E5D"/>
    <w:rsid w:val="00F11DDA"/>
    <w:rsid w:val="00FD0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82EC7B"/>
  <w15:chartTrackingRefBased/>
  <w15:docId w15:val="{5BD8B5A1-8BDC-1345-9CFF-FBE383914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26F6"/>
  </w:style>
  <w:style w:type="paragraph" w:styleId="Heading1">
    <w:name w:val="heading 1"/>
    <w:basedOn w:val="Normal"/>
    <w:next w:val="Normal"/>
    <w:link w:val="Heading1Char"/>
    <w:uiPriority w:val="9"/>
    <w:qFormat/>
    <w:rsid w:val="00C726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26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26F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26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26F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26F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26F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26F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26F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26F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26F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26F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26F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26F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26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26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26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26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26F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26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26F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26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26F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6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26F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26F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26F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26F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26F6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726F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26F6"/>
  </w:style>
  <w:style w:type="character" w:styleId="PageNumber">
    <w:name w:val="page number"/>
    <w:basedOn w:val="DefaultParagraphFont"/>
    <w:uiPriority w:val="99"/>
    <w:semiHidden/>
    <w:unhideWhenUsed/>
    <w:rsid w:val="00C726F6"/>
  </w:style>
  <w:style w:type="paragraph" w:styleId="Caption">
    <w:name w:val="caption"/>
    <w:basedOn w:val="Normal"/>
    <w:next w:val="Normal"/>
    <w:uiPriority w:val="35"/>
    <w:unhideWhenUsed/>
    <w:qFormat/>
    <w:rsid w:val="00C726F6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kern w:val="0"/>
      <w:sz w:val="18"/>
      <w:szCs w:val="18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C726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6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M Dregney</dc:creator>
  <cp:keywords/>
  <dc:description/>
  <cp:lastModifiedBy>Tyler M Dregney</cp:lastModifiedBy>
  <cp:revision>3</cp:revision>
  <dcterms:created xsi:type="dcterms:W3CDTF">2024-12-09T22:20:00Z</dcterms:created>
  <dcterms:modified xsi:type="dcterms:W3CDTF">2025-01-13T17:29:00Z</dcterms:modified>
</cp:coreProperties>
</file>